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308"/>
        <w:tblW w:w="15466" w:type="dxa"/>
        <w:tblBorders>
          <w:top w:val="single" w:sz="6" w:space="0" w:color="auto"/>
          <w:bottom w:val="single" w:sz="6" w:space="0" w:color="auto"/>
          <w:insideH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3"/>
        <w:gridCol w:w="793"/>
        <w:gridCol w:w="1417"/>
        <w:gridCol w:w="1417"/>
        <w:gridCol w:w="1418"/>
        <w:gridCol w:w="211"/>
        <w:gridCol w:w="1417"/>
        <w:gridCol w:w="1417"/>
        <w:gridCol w:w="1424"/>
        <w:gridCol w:w="1419"/>
      </w:tblGrid>
      <w:tr w:rsidR="000236FC" w:rsidRPr="00D45446" w14:paraId="4A0F67EB" w14:textId="77777777" w:rsidTr="000236FC">
        <w:trPr>
          <w:trHeight w:val="454"/>
        </w:trPr>
        <w:tc>
          <w:tcPr>
            <w:tcW w:w="4533" w:type="dxa"/>
            <w:vMerge w:val="restart"/>
            <w:tcBorders>
              <w:top w:val="single" w:sz="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0330402" w14:textId="77777777" w:rsidR="000236FC" w:rsidRPr="0074157A" w:rsidRDefault="000236FC" w:rsidP="000236FC">
            <w:pPr>
              <w:ind w:right="-37"/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AU"/>
              </w:rPr>
              <w:t>Complications, over the 12 months after treatment</w:t>
            </w:r>
          </w:p>
        </w:tc>
        <w:tc>
          <w:tcPr>
            <w:tcW w:w="793" w:type="dxa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02DA296" w14:textId="77777777" w:rsidR="000236FC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ICD-10</w:t>
            </w:r>
          </w:p>
          <w:p w14:paraId="71C3108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AU"/>
              </w:rPr>
            </w:pPr>
            <w:proofErr w:type="gram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codes</w:t>
            </w:r>
            <w:proofErr w:type="gramEnd"/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5D3806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Brachytherapy</w:t>
            </w:r>
            <w:proofErr w:type="spellEnd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 xml:space="preserve"> (JGNL001)</w:t>
            </w:r>
          </w:p>
        </w:tc>
        <w:tc>
          <w:tcPr>
            <w:tcW w:w="2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3B1C85" w14:textId="77777777" w:rsidR="000236FC" w:rsidRPr="000A2E05" w:rsidRDefault="000236FC" w:rsidP="000236FC">
            <w:pPr>
              <w:jc w:val="center"/>
              <w:rPr>
                <w:rFonts w:ascii="Helvetica Neue" w:hAnsi="Helvetica Neue"/>
                <w:color w:val="000000"/>
                <w:sz w:val="18"/>
                <w:szCs w:val="18"/>
              </w:rPr>
            </w:pPr>
          </w:p>
        </w:tc>
        <w:tc>
          <w:tcPr>
            <w:tcW w:w="42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C1C1BB" w14:textId="77777777" w:rsidR="000236FC" w:rsidRPr="0074157A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>HIFU (JDNJ900)</w:t>
            </w:r>
          </w:p>
        </w:tc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5C31EB3D" w14:textId="77777777" w:rsidR="000236FC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>Difference</w:t>
            </w:r>
            <w:proofErr w:type="spellEnd"/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>:</w:t>
            </w:r>
            <w:proofErr w:type="gramEnd"/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>Brachytherapy</w:t>
            </w:r>
            <w:proofErr w:type="spellEnd"/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 xml:space="preserve"> – HIFU </w:t>
            </w:r>
          </w:p>
          <w:p w14:paraId="021A67DE" w14:textId="77777777" w:rsidR="000236FC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19 and 2020</w:t>
            </w:r>
          </w:p>
        </w:tc>
      </w:tr>
      <w:tr w:rsidR="000236FC" w:rsidRPr="00D45446" w14:paraId="7F6E2831" w14:textId="77777777" w:rsidTr="000236FC">
        <w:trPr>
          <w:trHeight w:val="397"/>
        </w:trPr>
        <w:tc>
          <w:tcPr>
            <w:tcW w:w="4533" w:type="dxa"/>
            <w:vMerge/>
            <w:tcBorders>
              <w:top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128C06" w14:textId="77777777" w:rsidR="000236FC" w:rsidRPr="0074157A" w:rsidRDefault="000236FC" w:rsidP="000236FC">
            <w:pPr>
              <w:ind w:right="-37"/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3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929100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7D1B07F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26CEFF3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83E01C3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19 and 202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DD6706E" w14:textId="77777777" w:rsidR="000236FC" w:rsidRPr="000A2E05" w:rsidRDefault="000236FC" w:rsidP="000236FC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6A3F696" w14:textId="77777777" w:rsidR="000236FC" w:rsidRPr="0074157A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B37D567" w14:textId="77777777" w:rsidR="000236FC" w:rsidRPr="0074157A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8027C19" w14:textId="77777777" w:rsidR="000236FC" w:rsidRPr="0074157A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2019 and 2020</w:t>
            </w:r>
          </w:p>
        </w:tc>
        <w:tc>
          <w:tcPr>
            <w:tcW w:w="1419" w:type="dxa"/>
            <w:vMerge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125FC751" w14:textId="77777777" w:rsidR="000236FC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36FC" w:rsidRPr="00D45446" w14:paraId="001B203C" w14:textId="77777777" w:rsidTr="000236FC">
        <w:trPr>
          <w:trHeight w:val="313"/>
        </w:trPr>
        <w:tc>
          <w:tcPr>
            <w:tcW w:w="4533" w:type="dxa"/>
            <w:vMerge/>
            <w:tcBorders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008E1BA" w14:textId="77777777" w:rsidR="000236FC" w:rsidRPr="00D45446" w:rsidRDefault="000236FC" w:rsidP="000236FC">
            <w:pPr>
              <w:ind w:right="-37"/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C87536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456DE3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=96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956C10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=73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5F9068" w14:textId="77777777" w:rsidR="000236FC" w:rsidRPr="00D4544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=169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A33C384" w14:textId="77777777" w:rsidR="000236FC" w:rsidRPr="000A2E05" w:rsidRDefault="000236FC" w:rsidP="000236FC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E081B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31F2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731F2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=795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DCE60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31F2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731F2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=596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717C5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31F2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731F2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=1391</w:t>
            </w:r>
          </w:p>
        </w:tc>
        <w:tc>
          <w:tcPr>
            <w:tcW w:w="1419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ABB5790" w14:textId="77777777" w:rsidR="000236FC" w:rsidRPr="002D4973" w:rsidRDefault="000236FC" w:rsidP="000236F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236FC" w:rsidRPr="00731F26" w14:paraId="2B7565CE" w14:textId="77777777" w:rsidTr="000236FC">
        <w:trPr>
          <w:trHeight w:val="283"/>
        </w:trPr>
        <w:tc>
          <w:tcPr>
            <w:tcW w:w="45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BB04715" w14:textId="77777777" w:rsidR="000236FC" w:rsidRPr="00731F26" w:rsidRDefault="000236FC" w:rsidP="000236FC">
            <w:pPr>
              <w:ind w:left="782" w:hanging="782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Infectious</w:t>
            </w:r>
            <w:proofErr w:type="spellEnd"/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Inflammatory</w:t>
            </w:r>
            <w:proofErr w:type="spellEnd"/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</w:t>
            </w:r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complicat</w:t>
            </w: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io</w:t>
            </w:r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A3CDB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16D81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25 (2.58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6CCD8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16D3A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25 (</w:t>
            </w:r>
            <w:r>
              <w:rPr>
                <w:rFonts w:ascii="Helvetica Neue" w:hAnsi="Helvetica Neue"/>
                <w:sz w:val="20"/>
                <w:szCs w:val="20"/>
              </w:rPr>
              <w:t>1.4</w:t>
            </w:r>
            <w:r w:rsidRPr="00731F26">
              <w:rPr>
                <w:rFonts w:ascii="Helvetica Neue" w:hAnsi="Helvetica Neue"/>
                <w:sz w:val="20"/>
                <w:szCs w:val="20"/>
              </w:rPr>
              <w:t>7%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1C3368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029CB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66 (8.30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202C8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8 (8.05%)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594AC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4 (8.20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1977BCF" w14:textId="77777777" w:rsidR="000236FC" w:rsidRPr="00354D19" w:rsidRDefault="000236FC" w:rsidP="000236FC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354D19">
              <w:rPr>
                <w:rFonts w:ascii="Helvetica Neue" w:hAnsi="Helvetica Neue"/>
                <w:b/>
                <w:bCs/>
                <w:sz w:val="20"/>
                <w:szCs w:val="20"/>
              </w:rPr>
              <w:t>-6.72%</w:t>
            </w:r>
          </w:p>
        </w:tc>
      </w:tr>
      <w:tr w:rsidR="000236FC" w:rsidRPr="00731F26" w14:paraId="4E6D4D80" w14:textId="77777777" w:rsidTr="000236FC">
        <w:trPr>
          <w:trHeight w:val="283"/>
        </w:trPr>
        <w:tc>
          <w:tcPr>
            <w:tcW w:w="4533" w:type="dxa"/>
            <w:tcBorders>
              <w:top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CF4CC1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Inflammatory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diseases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of prostat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C060F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N4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53D10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14 (1.45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693F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855A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14 (0.82%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A2BEF52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88E0F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2 (4.03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2B958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6 (6.04%)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1483E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8 (4.89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</w:tcBorders>
            <w:vAlign w:val="center"/>
          </w:tcPr>
          <w:p w14:paraId="3D144A25" w14:textId="77777777" w:rsidR="000236FC" w:rsidRPr="00354D19" w:rsidRDefault="000236FC" w:rsidP="000236FC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354D19">
              <w:rPr>
                <w:rFonts w:ascii="Helvetica Neue" w:hAnsi="Helvetica Neue"/>
                <w:b/>
                <w:bCs/>
                <w:sz w:val="20"/>
                <w:szCs w:val="20"/>
              </w:rPr>
              <w:t>-4.06%</w:t>
            </w:r>
          </w:p>
        </w:tc>
      </w:tr>
      <w:tr w:rsidR="000236FC" w:rsidRPr="00731F26" w14:paraId="28F505B0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5242FC18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Orchitis and epididymitis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6ECE015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4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5E0D5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5F4C2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A63D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CD514DB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E092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 (1.38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2C13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C1C8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 (0.79%)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0C9E1E1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79%</w:t>
            </w:r>
          </w:p>
        </w:tc>
      </w:tr>
      <w:tr w:rsidR="000236FC" w:rsidRPr="00731F26" w14:paraId="232A7C32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5AE806A7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Sepsis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12542D1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A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22E22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0AE5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CE6D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A61B362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B7D2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E51F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B14B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7E65D1B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5052E6CD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2FEB5E9C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Urinary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tract infection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9555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N39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C068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11 (1.14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3691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3A7D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11 (0.65%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2E9DE8E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BE16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3 (2.89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3E56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 (2.01%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4228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5 (2.52%)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427CFF17" w14:textId="77777777" w:rsidR="000236FC" w:rsidRPr="00354D19" w:rsidRDefault="000236FC" w:rsidP="000236FC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354D19">
              <w:rPr>
                <w:rFonts w:ascii="Helvetica Neue" w:hAnsi="Helvetica Neue"/>
                <w:b/>
                <w:bCs/>
                <w:sz w:val="20"/>
                <w:szCs w:val="20"/>
              </w:rPr>
              <w:t>-1.87%</w:t>
            </w:r>
          </w:p>
        </w:tc>
      </w:tr>
      <w:tr w:rsidR="000236FC" w:rsidRPr="00731F26" w14:paraId="301F27C9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176D3153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Cystitis</w:t>
            </w:r>
            <w:proofErr w:type="spellEnd"/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9F16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N3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DE0DE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87B3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AD8C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A2AF2D5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2931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2D98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F5AD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24ECEBC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6C16C012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6461DB7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Septic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ECB3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R57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63592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21E4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01D3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96D0918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29B5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E7B5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D834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0DC2251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5F8F4B07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FD35A04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Fever of undetermined origin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2A311F7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R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04A02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3F04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61E4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A534F4C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5EC7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DE44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C51F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1B712B1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3007AF59" w14:textId="77777777" w:rsidTr="000236FC">
        <w:trPr>
          <w:trHeight w:val="283"/>
        </w:trPr>
        <w:tc>
          <w:tcPr>
            <w:tcW w:w="4533" w:type="dxa"/>
            <w:tcBorders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3E296E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Peritonitis</w:t>
            </w:r>
            <w:proofErr w:type="spellEnd"/>
          </w:p>
        </w:tc>
        <w:tc>
          <w:tcPr>
            <w:tcW w:w="7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C82B4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K65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196EB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7717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8AFA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1586A5C2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91B70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27603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A1C05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  <w:bottom w:val="single" w:sz="8" w:space="0" w:color="auto"/>
            </w:tcBorders>
            <w:vAlign w:val="center"/>
          </w:tcPr>
          <w:p w14:paraId="7B5CBE9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12473758" w14:textId="77777777" w:rsidTr="000236FC">
        <w:trPr>
          <w:trHeight w:val="283"/>
        </w:trPr>
        <w:tc>
          <w:tcPr>
            <w:tcW w:w="45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DEA7C0" w14:textId="77777777" w:rsidR="000236FC" w:rsidRPr="00731F26" w:rsidRDefault="000236FC" w:rsidP="000236FC">
            <w:pPr>
              <w:ind w:left="782" w:hanging="782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Bleeding</w:t>
            </w:r>
            <w:proofErr w:type="spellEnd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complicatio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D62FF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BE27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18 (1.86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AC14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19 (2.60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4709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37 (2.18%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719F4CFB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591F0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8 (6.04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078A3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6 (7.72%)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4EF8F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4 (6.76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5B1D50E" w14:textId="77777777" w:rsidR="000236FC" w:rsidRPr="00354D19" w:rsidRDefault="000236FC" w:rsidP="000236FC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354D19">
              <w:rPr>
                <w:rFonts w:ascii="Helvetica Neue" w:hAnsi="Helvetica Neue"/>
                <w:b/>
                <w:bCs/>
                <w:sz w:val="20"/>
                <w:szCs w:val="20"/>
              </w:rPr>
              <w:t>-4.58%</w:t>
            </w:r>
          </w:p>
        </w:tc>
      </w:tr>
      <w:tr w:rsidR="000236FC" w:rsidRPr="00731F26" w14:paraId="12313A2C" w14:textId="77777777" w:rsidTr="000236FC">
        <w:trPr>
          <w:trHeight w:val="283"/>
        </w:trPr>
        <w:tc>
          <w:tcPr>
            <w:tcW w:w="4533" w:type="dxa"/>
            <w:tcBorders>
              <w:top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22DE1B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7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1AF9DAB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R5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081D7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1CAF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4C9A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209475D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03950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77EF2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1E6FF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</w:tcBorders>
            <w:vAlign w:val="center"/>
          </w:tcPr>
          <w:p w14:paraId="7FB9B3B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40BD7856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05915BAA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Acute posthemorrhagic anemia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64CA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D6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71F26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2BA0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7E52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782FDD7D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1051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C22E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508C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79FED85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6307F276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FBE5E13" w14:textId="77777777" w:rsidR="000236FC" w:rsidRPr="00731F26" w:rsidRDefault="000236FC" w:rsidP="000236FC">
            <w:pPr>
              <w:ind w:left="356" w:hanging="356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Hemorrhage or hematoma complicating a procedure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BC8C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T81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27E3D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1E55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782C1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041824B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059C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7 (3.40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0FBA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1 (3.52%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3707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8 (3.45%)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4E2E588D" w14:textId="77777777" w:rsidR="000236FC" w:rsidRPr="00354D19" w:rsidRDefault="000236FC" w:rsidP="000236FC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354D19">
              <w:rPr>
                <w:rFonts w:ascii="Helvetica Neue" w:hAnsi="Helvetica Neue"/>
                <w:b/>
                <w:bCs/>
                <w:sz w:val="20"/>
                <w:szCs w:val="20"/>
              </w:rPr>
              <w:t>-3.45</w:t>
            </w:r>
          </w:p>
        </w:tc>
      </w:tr>
      <w:tr w:rsidR="000236FC" w:rsidRPr="00731F26" w14:paraId="600EAA8E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42ED7F85" w14:textId="77777777" w:rsidR="000236FC" w:rsidRPr="00731F26" w:rsidRDefault="000236FC" w:rsidP="000236FC">
            <w:pPr>
              <w:ind w:left="356" w:hanging="356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Iron deficiency anemia secondary to blood loss (chronic)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1E55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D5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6F94A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673C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5A3A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7BC3A371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2103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5436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6D6E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4530112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0C95405E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2DB1FBEE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Hematuria</w:t>
            </w:r>
            <w:proofErr w:type="spellEnd"/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201A93FB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R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BD8B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18 (1.86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5470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19 (2.6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2EF5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37 (2.18%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9C50379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3002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1 (2.64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92DFB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5 (4.19%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5EC4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6 (3.31%)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1475F719" w14:textId="77777777" w:rsidR="000236FC" w:rsidRPr="00354D19" w:rsidRDefault="000236FC" w:rsidP="000236FC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354D19">
              <w:rPr>
                <w:rFonts w:ascii="Helvetica Neue" w:hAnsi="Helvetica Neue"/>
                <w:b/>
                <w:bCs/>
                <w:sz w:val="20"/>
                <w:szCs w:val="20"/>
              </w:rPr>
              <w:t>-1.13%</w:t>
            </w:r>
          </w:p>
        </w:tc>
      </w:tr>
      <w:tr w:rsidR="000236FC" w:rsidRPr="00731F26" w14:paraId="453E90A7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54D31829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Hypovolemic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4152B7B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R57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E7A4A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6331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1BFE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80C11FA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A96D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9629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8F6D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5551FC0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760AFBE8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0C403707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 xml:space="preserve">Volume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168BD1A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E8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6996F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8FFC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967E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D85125D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E721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CDE5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96EB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48DA340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5A95FCDC" w14:textId="77777777" w:rsidTr="000236FC">
        <w:trPr>
          <w:trHeight w:val="283"/>
        </w:trPr>
        <w:tc>
          <w:tcPr>
            <w:tcW w:w="4533" w:type="dxa"/>
            <w:tcBorders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6EEDCB" w14:textId="77777777" w:rsidR="000236FC" w:rsidRPr="00731F26" w:rsidRDefault="000236FC" w:rsidP="000236FC">
            <w:pPr>
              <w:ind w:left="782" w:hanging="782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Recurrent and persistent hematuria</w:t>
            </w:r>
          </w:p>
        </w:tc>
        <w:tc>
          <w:tcPr>
            <w:tcW w:w="7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A537A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02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3B569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3778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C5B2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7724928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6D306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E724C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7AD11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  <w:bottom w:val="single" w:sz="8" w:space="0" w:color="auto"/>
            </w:tcBorders>
            <w:vAlign w:val="center"/>
          </w:tcPr>
          <w:p w14:paraId="55B34CCB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021FCF85" w14:textId="77777777" w:rsidTr="000236FC">
        <w:trPr>
          <w:trHeight w:val="283"/>
        </w:trPr>
        <w:tc>
          <w:tcPr>
            <w:tcW w:w="45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125A17" w14:textId="77777777" w:rsidR="000236FC" w:rsidRPr="00731F26" w:rsidRDefault="000236FC" w:rsidP="000236FC">
            <w:pPr>
              <w:ind w:left="924" w:hanging="924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Thrombo-embolic</w:t>
            </w:r>
            <w:proofErr w:type="spellEnd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complicatio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16F9D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7BDD56" w14:textId="77777777" w:rsidR="000236FC" w:rsidRPr="00731F26" w:rsidRDefault="000236FC" w:rsidP="000236FC">
            <w:pPr>
              <w:ind w:left="-295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E70E7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2316D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82F281F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22D8B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E0F22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B747F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150C19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0236FC" w:rsidRPr="00731F26" w14:paraId="0AD00F1F" w14:textId="77777777" w:rsidTr="000236FC">
        <w:trPr>
          <w:trHeight w:val="283"/>
        </w:trPr>
        <w:tc>
          <w:tcPr>
            <w:tcW w:w="4533" w:type="dxa"/>
            <w:tcBorders>
              <w:top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968D8FE" w14:textId="77777777" w:rsidR="000236FC" w:rsidRPr="00731F26" w:rsidRDefault="000236FC" w:rsidP="000236FC">
            <w:pPr>
              <w:ind w:left="924" w:hanging="924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Pulmonary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embolism</w:t>
            </w:r>
            <w:proofErr w:type="spellEnd"/>
          </w:p>
        </w:tc>
        <w:tc>
          <w:tcPr>
            <w:tcW w:w="7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593A2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I2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9C025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CFF3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7CE8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78AD9F2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D80F0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C4570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4B943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</w:tcBorders>
            <w:vAlign w:val="center"/>
          </w:tcPr>
          <w:p w14:paraId="2080DDF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6B3D5F2B" w14:textId="77777777" w:rsidTr="000236FC">
        <w:trPr>
          <w:trHeight w:val="283"/>
        </w:trPr>
        <w:tc>
          <w:tcPr>
            <w:tcW w:w="4533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6AE0C930" w14:textId="77777777" w:rsidR="000236FC" w:rsidRPr="00731F26" w:rsidRDefault="000236FC" w:rsidP="000236FC">
            <w:pPr>
              <w:ind w:left="924" w:hanging="924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Phlebitis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and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thrombophlebitis</w:t>
            </w:r>
            <w:proofErr w:type="spellEnd"/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4C9327BB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 xml:space="preserve">I80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7FCFC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1376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7147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EF87C29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FF87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B4AF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8A56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</w:tcBorders>
            <w:vAlign w:val="center"/>
          </w:tcPr>
          <w:p w14:paraId="1F9D291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3745D628" w14:textId="77777777" w:rsidTr="000236FC">
        <w:trPr>
          <w:trHeight w:val="283"/>
        </w:trPr>
        <w:tc>
          <w:tcPr>
            <w:tcW w:w="4533" w:type="dxa"/>
            <w:tcBorders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78E756" w14:textId="77777777" w:rsidR="000236FC" w:rsidRPr="00731F26" w:rsidRDefault="000236FC" w:rsidP="000236FC">
            <w:pPr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Other venous embolism and thrombosis</w:t>
            </w:r>
          </w:p>
        </w:tc>
        <w:tc>
          <w:tcPr>
            <w:tcW w:w="7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4FABA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I82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9F918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5E11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9F5B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76455C8D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FC87F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F889D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CD9E2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left w:val="nil"/>
              <w:bottom w:val="single" w:sz="8" w:space="0" w:color="auto"/>
            </w:tcBorders>
            <w:vAlign w:val="center"/>
          </w:tcPr>
          <w:p w14:paraId="133A1BB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</w:tbl>
    <w:p w14:paraId="0D35897C" w14:textId="77777777" w:rsidR="000236FC" w:rsidRPr="000236FC" w:rsidRDefault="000236FC" w:rsidP="000236FC">
      <w:pPr>
        <w:rPr>
          <w:sz w:val="21"/>
          <w:szCs w:val="21"/>
        </w:rPr>
      </w:pPr>
      <w:r w:rsidRPr="000236FC">
        <w:rPr>
          <w:sz w:val="21"/>
          <w:szCs w:val="21"/>
          <w:lang w:val="en-US"/>
        </w:rPr>
        <w:t xml:space="preserve">Supplementary Table 1: Complications leading to </w:t>
      </w:r>
      <w:proofErr w:type="spellStart"/>
      <w:r w:rsidRPr="000236FC">
        <w:rPr>
          <w:sz w:val="21"/>
          <w:szCs w:val="21"/>
          <w:lang w:val="en-US"/>
        </w:rPr>
        <w:t>hospitalisation</w:t>
      </w:r>
      <w:proofErr w:type="spellEnd"/>
      <w:r w:rsidRPr="000236FC">
        <w:rPr>
          <w:sz w:val="21"/>
          <w:szCs w:val="21"/>
          <w:lang w:val="en-US"/>
        </w:rPr>
        <w:t xml:space="preserve"> following treatment by brachytherapy or high-intensity focused ultrasound (HIFU) for localized prostate cancer, with the corresponding ICD-10 codes: raw and percentage data for 2019 and 2020 for the year following treatment. Cells highlighted in bold show where there were differences greater than 1% between </w:t>
      </w:r>
      <w:commentRangeStart w:id="0"/>
      <w:r w:rsidRPr="000236FC">
        <w:rPr>
          <w:sz w:val="21"/>
          <w:szCs w:val="21"/>
          <w:lang w:val="en-US"/>
        </w:rPr>
        <w:t>procedures</w:t>
      </w:r>
      <w:commentRangeEnd w:id="0"/>
      <w:r w:rsidRPr="000236FC">
        <w:rPr>
          <w:rStyle w:val="Marquedecommentaire"/>
          <w:sz w:val="13"/>
          <w:szCs w:val="13"/>
        </w:rPr>
        <w:commentReference w:id="0"/>
      </w:r>
      <w:r w:rsidRPr="000236FC">
        <w:rPr>
          <w:sz w:val="21"/>
          <w:szCs w:val="21"/>
          <w:lang w:val="en-US"/>
        </w:rPr>
        <w:t>. French national data from the PMSI-MCO data base</w:t>
      </w:r>
      <w:r>
        <w:rPr>
          <w:sz w:val="21"/>
          <w:szCs w:val="21"/>
          <w:lang w:val="en-US"/>
        </w:rPr>
        <w:t>.</w:t>
      </w:r>
    </w:p>
    <w:tbl>
      <w:tblPr>
        <w:tblpPr w:leftFromText="141" w:rightFromText="141" w:vertAnchor="text" w:horzAnchor="margin" w:tblpXSpec="center" w:tblpY="-887"/>
        <w:tblW w:w="15466" w:type="dxa"/>
        <w:tblBorders>
          <w:top w:val="single" w:sz="6" w:space="0" w:color="auto"/>
          <w:bottom w:val="single" w:sz="6" w:space="0" w:color="auto"/>
          <w:insideH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3"/>
        <w:gridCol w:w="793"/>
        <w:gridCol w:w="1417"/>
        <w:gridCol w:w="1417"/>
        <w:gridCol w:w="1418"/>
        <w:gridCol w:w="211"/>
        <w:gridCol w:w="1417"/>
        <w:gridCol w:w="1417"/>
        <w:gridCol w:w="1424"/>
        <w:gridCol w:w="1419"/>
      </w:tblGrid>
      <w:tr w:rsidR="000236FC" w:rsidRPr="00731F26" w14:paraId="7A737366" w14:textId="77777777" w:rsidTr="000236FC">
        <w:trPr>
          <w:trHeight w:val="283"/>
        </w:trPr>
        <w:tc>
          <w:tcPr>
            <w:tcW w:w="45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E8226D" w14:textId="77777777" w:rsidR="000236FC" w:rsidRPr="00731F26" w:rsidRDefault="000236FC" w:rsidP="000236FC">
            <w:pPr>
              <w:ind w:left="924" w:hanging="924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lastRenderedPageBreak/>
              <w:t>Acute obstructive complicatio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7D9B4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A8095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24 (2.48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397C9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23 (3.15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2FB0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47 (2.77%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1A5CCF5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B4A56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3 (14.21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3B18F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7 (11.24%)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38C75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80 (12.94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045379F" w14:textId="77777777" w:rsidR="000236FC" w:rsidRPr="00354D19" w:rsidRDefault="000236FC" w:rsidP="000236FC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354D19">
              <w:rPr>
                <w:rFonts w:ascii="Helvetica Neue" w:hAnsi="Helvetica Neue"/>
                <w:b/>
                <w:bCs/>
                <w:sz w:val="20"/>
                <w:szCs w:val="20"/>
              </w:rPr>
              <w:t>-10.17%</w:t>
            </w:r>
          </w:p>
        </w:tc>
      </w:tr>
      <w:tr w:rsidR="000236FC" w:rsidRPr="00731F26" w14:paraId="7A9853B3" w14:textId="77777777" w:rsidTr="000236FC">
        <w:trPr>
          <w:trHeight w:val="283"/>
        </w:trPr>
        <w:tc>
          <w:tcPr>
            <w:tcW w:w="4533" w:type="dxa"/>
            <w:tcBorders>
              <w:top w:val="single" w:sz="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1F0971" w14:textId="77777777" w:rsidR="000236FC" w:rsidRPr="00731F26" w:rsidRDefault="000236FC" w:rsidP="000236FC">
            <w:pPr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Retention of urin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B9FFC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R3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1974DD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24 (2.48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4910572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23 (3.15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A8ABAF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47 (2.77%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7323879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CAD1EA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3 (14.21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87E867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7 (11.24%)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8F9AF9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80 (12.94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1DD11ED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354D19">
              <w:rPr>
                <w:rFonts w:ascii="Helvetica Neue" w:hAnsi="Helvetica Neue"/>
                <w:b/>
                <w:bCs/>
                <w:sz w:val="20"/>
                <w:szCs w:val="20"/>
              </w:rPr>
              <w:t>-10.17%</w:t>
            </w:r>
          </w:p>
        </w:tc>
      </w:tr>
      <w:tr w:rsidR="000236FC" w:rsidRPr="00731F26" w14:paraId="734DD0D3" w14:textId="77777777" w:rsidTr="000236FC">
        <w:trPr>
          <w:trHeight w:val="283"/>
        </w:trPr>
        <w:tc>
          <w:tcPr>
            <w:tcW w:w="453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CFEC12" w14:textId="77777777" w:rsidR="000236FC" w:rsidRPr="00731F26" w:rsidRDefault="000236FC" w:rsidP="000236FC">
            <w:pPr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Obstructive and reflux uropathy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A033B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1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3EC269B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591D43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86F58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2863B0C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9410A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54EBF1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9059D96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177B613B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3E8DA3C7" w14:textId="77777777" w:rsidTr="000236FC">
        <w:trPr>
          <w:trHeight w:val="283"/>
        </w:trPr>
        <w:tc>
          <w:tcPr>
            <w:tcW w:w="453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5117EE" w14:textId="77777777" w:rsidR="000236FC" w:rsidRPr="00731F26" w:rsidRDefault="000236FC" w:rsidP="000236FC">
            <w:pPr>
              <w:ind w:left="924" w:hanging="924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 xml:space="preserve">Acute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renal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0FC0E1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N17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4675327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AEDC9B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608DC7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62C07BF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2321F5A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7E987EE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5106CD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122C0A23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36CBA32B" w14:textId="77777777" w:rsidTr="000236FC">
        <w:trPr>
          <w:trHeight w:val="283"/>
        </w:trPr>
        <w:tc>
          <w:tcPr>
            <w:tcW w:w="4533" w:type="dxa"/>
            <w:tcBorders>
              <w:top w:val="single" w:sz="2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D0D292" w14:textId="77777777" w:rsidR="000236FC" w:rsidRPr="00731F26" w:rsidRDefault="000236FC" w:rsidP="000236FC">
            <w:pPr>
              <w:ind w:left="924" w:hanging="924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Anuria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and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oliguria</w:t>
            </w:r>
            <w:proofErr w:type="spellEnd"/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B1D9B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R34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B92BB" w14:textId="77777777" w:rsidR="000236FC" w:rsidRPr="00731F26" w:rsidRDefault="000236FC" w:rsidP="000236FC">
            <w:pPr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8FE74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A67EE8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5F7128" w14:textId="77777777" w:rsidR="000236FC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84F46F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A20530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ADEB7C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14:paraId="462FE75D" w14:textId="77777777" w:rsidR="000236FC" w:rsidRPr="00731F26" w:rsidRDefault="000236FC" w:rsidP="000236FC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15CA0BDD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D3F6DEE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Bladder</w:t>
            </w:r>
            <w:proofErr w:type="spellEnd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complicatio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691DF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AFC37A" w14:textId="77777777" w:rsidR="000236FC" w:rsidRPr="00731F26" w:rsidRDefault="000236FC" w:rsidP="000236FC">
            <w:pPr>
              <w:shd w:val="clear" w:color="auto" w:fill="FFFFFF" w:themeFill="background1"/>
              <w:ind w:left="-428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EB205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44C81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BC879F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ABCF3B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6 (4.53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39D68F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 (2.35%)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91AC5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0 (3.59%)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B4C3D8" w14:textId="77777777" w:rsidR="000236FC" w:rsidRPr="00FD13B4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D13B4">
              <w:rPr>
                <w:rFonts w:ascii="Helvetica Neue" w:hAnsi="Helvetica Neue"/>
                <w:b/>
                <w:bCs/>
                <w:sz w:val="20"/>
                <w:szCs w:val="20"/>
              </w:rPr>
              <w:t>-3.59%</w:t>
            </w:r>
          </w:p>
        </w:tc>
      </w:tr>
      <w:tr w:rsidR="000236FC" w:rsidRPr="00731F26" w14:paraId="7D9E8FE8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</w:tcPr>
          <w:p w14:paraId="0335E153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Injury of bladder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511DDE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S37.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97BD6D1" w14:textId="77777777" w:rsidR="000236FC" w:rsidRPr="00731F26" w:rsidRDefault="000236FC" w:rsidP="000236FC">
            <w:pPr>
              <w:shd w:val="clear" w:color="auto" w:fill="FFFFFF" w:themeFill="background1"/>
              <w:ind w:left="-428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ECFB3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46E97B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C02C5E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472CB8B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2F77296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9F39BDD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41AF500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0236FC" w:rsidRPr="00731F26" w14:paraId="675AAE49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4703B649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Vesical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fistula</w:t>
            </w:r>
            <w:proofErr w:type="spellEnd"/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474E3D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N32.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3566ADA" w14:textId="77777777" w:rsidR="000236FC" w:rsidRPr="00731F26" w:rsidRDefault="000236FC" w:rsidP="000236FC">
            <w:pPr>
              <w:shd w:val="clear" w:color="auto" w:fill="FFFFFF" w:themeFill="background1"/>
              <w:ind w:left="-428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54E17D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FF498F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59D5F72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163944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43BFE9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A2094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4A7AE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0236FC" w:rsidRPr="00731F26" w14:paraId="20AEED11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1CDD1EC8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 xml:space="preserve">Bladder-neck obstruction 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9F2A69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32.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CEDB0B8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A14FB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87C2D9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EEEF631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678FF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5 (3.14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009D7B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 (2.35%)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4A6103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9 (2.80%)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C86A9E" w14:textId="77777777" w:rsidR="000236FC" w:rsidRPr="00FD13B4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D13B4">
              <w:rPr>
                <w:rFonts w:ascii="Helvetica Neue" w:hAnsi="Helvetica Neue"/>
                <w:b/>
                <w:bCs/>
                <w:sz w:val="20"/>
                <w:szCs w:val="20"/>
              </w:rPr>
              <w:t>-2.80%</w:t>
            </w:r>
          </w:p>
        </w:tc>
      </w:tr>
      <w:tr w:rsidR="000236FC" w:rsidRPr="00731F26" w14:paraId="7BA29993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71C96B75" w14:textId="77777777" w:rsidR="000236FC" w:rsidRPr="00C40C1C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Accidental puncture and laceration during procedure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72C4FE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T81.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A0145A0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DD8F1A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6BA738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9EF9568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437E9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35B349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FDCD1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B0C5D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49DACDF6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27EA9FC1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 xml:space="preserve">Calculus of lower urinary tract 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FF729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21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DD30DA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A7F50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702BF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05295F1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4F0CC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 (1.38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A9FA0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EA6A5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 (0.79%)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24FE464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-0.79%</w:t>
            </w:r>
          </w:p>
        </w:tc>
      </w:tr>
      <w:tr w:rsidR="000236FC" w:rsidRPr="00731F26" w14:paraId="78CEBDDD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1C2ABC" w14:textId="77777777" w:rsidR="000236FC" w:rsidRPr="00731F26" w:rsidRDefault="000236FC" w:rsidP="000236FC">
            <w:pPr>
              <w:shd w:val="clear" w:color="auto" w:fill="FFFFFF" w:themeFill="background1"/>
              <w:ind w:left="356" w:hanging="356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Urethral</w:t>
            </w:r>
            <w:proofErr w:type="spellEnd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complicatio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A05C5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045579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4FB5D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FF930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0B86DE6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5D022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1 (2.64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282D5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614684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1 (1.51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DB080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FD13B4">
              <w:rPr>
                <w:rFonts w:ascii="Helvetica Neue" w:hAnsi="Helvetica Neue"/>
                <w:b/>
                <w:bCs/>
                <w:sz w:val="20"/>
                <w:szCs w:val="20"/>
              </w:rPr>
              <w:t>-1.51%</w:t>
            </w:r>
          </w:p>
        </w:tc>
      </w:tr>
      <w:tr w:rsidR="000236FC" w:rsidRPr="00731F26" w14:paraId="3D1D1316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2E56CDA2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Postprocedural urethral strictur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1B8D8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99.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31241EC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E77E38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861C33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98AB56E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5EE30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838418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135FA6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6ED3597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78EFE353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1F720471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Injury of urethra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421278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S37.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6F68D5C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B99CD2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5F222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AAD6691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94497F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78625D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67480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423B7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0236FC" w:rsidRPr="00731F26" w14:paraId="23659D51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25F0CF9B" w14:textId="77777777" w:rsidR="000236FC" w:rsidRPr="00731F26" w:rsidRDefault="000236FC" w:rsidP="000236FC">
            <w:pPr>
              <w:shd w:val="clear" w:color="auto" w:fill="FFFFFF" w:themeFill="background1"/>
              <w:ind w:left="356" w:hanging="356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Urethral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fistula</w:t>
            </w:r>
            <w:proofErr w:type="spellEnd"/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25928E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N36.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18202B9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3AF5BE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964BD6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8C3CDA6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B5250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5B7C6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AC142A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25FCF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04AF6495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0C50F842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Other specified disorders of urethra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950A89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36.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5F52B6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1F4E50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B02763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87DD274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DFF880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115C5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81138F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C466F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44276BA8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57B260D9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Urethral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stricture</w:t>
            </w:r>
            <w:proofErr w:type="spellEnd"/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3A51E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N35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65DCEB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D90BE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4AA38F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1574CD7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D2BC56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1(2.64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340A61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23141B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1 (1.51%)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B3A0A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FD13B4">
              <w:rPr>
                <w:rFonts w:ascii="Helvetica Neue" w:hAnsi="Helvetica Neue"/>
                <w:b/>
                <w:bCs/>
                <w:sz w:val="20"/>
                <w:szCs w:val="20"/>
              </w:rPr>
              <w:t>-1.51%</w:t>
            </w:r>
          </w:p>
        </w:tc>
      </w:tr>
      <w:tr w:rsidR="000236FC" w:rsidRPr="00731F26" w14:paraId="322D27D6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3759D3F7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Urethritis and urethral syndrome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256C9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34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C3D019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13107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6CA19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57F11D0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DB461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1D6914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54F3F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0A2114F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10BF88D1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5DFEC2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Ureteral</w:t>
            </w:r>
            <w:proofErr w:type="spellEnd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complicatio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030CE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13BFA1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AB741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9209F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F947675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9155E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9A1C6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402A7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AA77B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09D3DAB0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1EF08289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F716F5">
              <w:rPr>
                <w:rFonts w:ascii="Helvetica Neue" w:hAnsi="Helvetica Neue"/>
                <w:sz w:val="20"/>
                <w:szCs w:val="20"/>
                <w:shd w:val="clear" w:color="auto" w:fill="FFFFFF" w:themeFill="background1"/>
                <w:lang w:val="en-US"/>
              </w:rPr>
              <w:t>Other specified disorders of kidney</w:t>
            </w: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urether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CC75A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28.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C922EA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4D2FC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2F4ED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5F094FA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012D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306C2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B29D3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45261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72877AA3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F79559A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Functional</w:t>
            </w:r>
            <w:proofErr w:type="spellEnd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complicatio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D5A94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CAA77B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88127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3957F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DEF83EE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A510F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7 (2.14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87C7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1CC06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7 (1.22%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0EB01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FD13B4">
              <w:rPr>
                <w:rFonts w:ascii="Helvetica Neue" w:hAnsi="Helvetica Neue"/>
                <w:b/>
                <w:bCs/>
                <w:sz w:val="20"/>
                <w:szCs w:val="20"/>
              </w:rPr>
              <w:t>-1.22%</w:t>
            </w:r>
          </w:p>
        </w:tc>
      </w:tr>
      <w:tr w:rsidR="000236FC" w:rsidRPr="00731F26" w14:paraId="78944642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278B646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Unspecified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urinary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incontinenc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F58D64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R3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63E4019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D2DC1D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F724F3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F56B3FF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C44198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B93118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41338B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5073767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0236FC" w:rsidRPr="00731F26" w14:paraId="5EBE029C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B58576C" w14:textId="77777777" w:rsidR="000236FC" w:rsidRPr="00731F26" w:rsidRDefault="000236FC" w:rsidP="000236FC">
            <w:pPr>
              <w:shd w:val="clear" w:color="auto" w:fill="FFFFFF" w:themeFill="background1"/>
              <w:ind w:left="924" w:hanging="924"/>
              <w:jc w:val="right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Dysuria</w:t>
            </w:r>
            <w:proofErr w:type="spellEnd"/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1EB76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R30.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06EDD49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82BFE7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ACD862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79A1449C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D213D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7 (2.14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84F68E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979662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7 (1.22%)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50AB08" w14:textId="77777777" w:rsidR="000236FC" w:rsidRPr="00FD13B4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D13B4">
              <w:rPr>
                <w:rFonts w:ascii="Helvetica Neue" w:hAnsi="Helvetica Neue"/>
                <w:b/>
                <w:bCs/>
                <w:sz w:val="20"/>
                <w:szCs w:val="20"/>
              </w:rPr>
              <w:t>-1.22%</w:t>
            </w:r>
          </w:p>
        </w:tc>
      </w:tr>
      <w:tr w:rsidR="000236FC" w:rsidRPr="00731F26" w14:paraId="4949D9AE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A76F70F" w14:textId="77777777" w:rsidR="000236FC" w:rsidRPr="00731F26" w:rsidRDefault="000236FC" w:rsidP="000236FC">
            <w:pPr>
              <w:shd w:val="clear" w:color="auto" w:fill="FFFFFF" w:themeFill="background1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 xml:space="preserve">Other specified urinary incontinence 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F0D2D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39.4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1D64F03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5A2010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30F48B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C64A53F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C245C8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FDB7C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5800AF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3145A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5228BE3F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130C306" w14:textId="77777777" w:rsidR="000236FC" w:rsidRPr="00731F26" w:rsidRDefault="000236FC" w:rsidP="000236FC">
            <w:pPr>
              <w:shd w:val="clear" w:color="auto" w:fill="FFFFFF" w:themeFill="background1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Stress incontinence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B69CB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N39.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6A6E2AA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B52407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D80E61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15088CD4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40F4D8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A1DE37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7AC71F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9D2F34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0B483544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017675C" w14:textId="77777777" w:rsidR="000236FC" w:rsidRPr="00731F26" w:rsidRDefault="000236FC" w:rsidP="000236FC">
            <w:pPr>
              <w:shd w:val="clear" w:color="auto" w:fill="FFFFFF" w:themeFill="background1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 xml:space="preserve">Neuromuscular dysfunction of bladder 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E4DA3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N31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2932BE6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307CA1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CE1467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79587F0B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30EBDF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79A4EA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5C9012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3F6D1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5D8C4098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0307E" w14:textId="77777777" w:rsidR="000236FC" w:rsidRPr="00731F26" w:rsidRDefault="000236FC" w:rsidP="000236FC">
            <w:pPr>
              <w:shd w:val="clear" w:color="auto" w:fill="FFFFFF" w:themeFill="background1"/>
              <w:jc w:val="right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Fecal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incontinence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C133DC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R15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F298F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A13F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D9DDD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C1E06AC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F2B0B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72AAE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13704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35C83B0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0CFA2EAF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970000" w14:textId="77777777" w:rsidR="000236FC" w:rsidRPr="00731F26" w:rsidRDefault="000236FC" w:rsidP="000236FC">
            <w:pPr>
              <w:shd w:val="clear" w:color="auto" w:fill="FFFFFF" w:themeFill="background1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Rectal complication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E7F8B7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D297E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DBCA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A886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12802420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F69C64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DA8E1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8988B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4F444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1444B002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74DDA478" w14:textId="77777777" w:rsidR="000236FC" w:rsidRPr="00731F26" w:rsidRDefault="000236FC" w:rsidP="000236FC">
            <w:pPr>
              <w:shd w:val="clear" w:color="auto" w:fill="FFFFFF" w:themeFill="background1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Injury of rectum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FB98E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S36.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0270714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44766A8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239ED1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349255B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82AEF0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220804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3E658D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76EA442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23337A02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2A2106AF" w14:textId="77777777" w:rsidR="000236FC" w:rsidRPr="00731F26" w:rsidRDefault="000236FC" w:rsidP="000236FC">
            <w:pPr>
              <w:shd w:val="clear" w:color="auto" w:fill="FFFFFF" w:themeFill="background1"/>
              <w:jc w:val="right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Radiation sickness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0A25C4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T6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7A0E7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48972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9B7D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D6EED13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89EBA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22929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5F007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61A21CB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302721C7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8DC720D" w14:textId="77777777" w:rsidR="000236FC" w:rsidRPr="00731F26" w:rsidRDefault="000236FC" w:rsidP="000236FC">
            <w:pPr>
              <w:shd w:val="clear" w:color="auto" w:fill="FFFFFF" w:themeFill="background1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Complications </w:t>
            </w: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associated</w:t>
            </w:r>
            <w:proofErr w:type="spellEnd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with</w:t>
            </w:r>
            <w:proofErr w:type="spellEnd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b/>
                <w:bCs/>
                <w:sz w:val="20"/>
                <w:szCs w:val="20"/>
              </w:rPr>
              <w:t>radiotherapy</w:t>
            </w:r>
            <w:proofErr w:type="spellEnd"/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100F9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3473B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09CC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BE2F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2CF5262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9850F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670BF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43D735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A3CE1E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79B1A7B8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684790B4" w14:textId="77777777" w:rsidR="000236FC" w:rsidRPr="00731F26" w:rsidRDefault="000236FC" w:rsidP="000236FC">
            <w:pPr>
              <w:shd w:val="clear" w:color="auto" w:fill="FFFFFF" w:themeFill="background1"/>
              <w:jc w:val="right"/>
              <w:rPr>
                <w:rFonts w:ascii="Helvetica Neue" w:hAnsi="Helvetica Neue"/>
                <w:sz w:val="20"/>
                <w:szCs w:val="20"/>
                <w:lang w:val="en-US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US"/>
              </w:rPr>
              <w:t>Radiation sicknes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87393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  <w:lang w:val="en-AU"/>
              </w:rPr>
            </w:pPr>
            <w:r w:rsidRPr="00731F26">
              <w:rPr>
                <w:rFonts w:ascii="Helvetica Neue" w:hAnsi="Helvetica Neue"/>
                <w:sz w:val="20"/>
                <w:szCs w:val="20"/>
                <w:lang w:val="en-AU"/>
              </w:rPr>
              <w:t>T6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AA99A37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78DF72A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C4FCF2B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CCB4DFB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E7B7A3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20C565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E59109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19DE2156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  <w:tr w:rsidR="000236FC" w:rsidRPr="00731F26" w14:paraId="2FC2B122" w14:textId="77777777" w:rsidTr="000236FC">
        <w:tblPrEx>
          <w:tblBorders>
            <w:top w:val="single" w:sz="4" w:space="0" w:color="A6A6A6" w:themeColor="background1" w:themeShade="A6"/>
            <w:bottom w:val="single" w:sz="4" w:space="0" w:color="A6A6A6" w:themeColor="background1" w:themeShade="A6"/>
            <w:right w:val="single" w:sz="4" w:space="0" w:color="A6A6A6" w:themeColor="background1" w:themeShade="A6"/>
            <w:insideH w:val="single" w:sz="4" w:space="0" w:color="A6A6A6" w:themeColor="background1" w:themeShade="A6"/>
            <w:insideV w:val="single" w:sz="4" w:space="0" w:color="A6A6A6" w:themeColor="background1" w:themeShade="A6"/>
          </w:tblBorders>
        </w:tblPrEx>
        <w:trPr>
          <w:trHeight w:val="283"/>
        </w:trPr>
        <w:tc>
          <w:tcPr>
            <w:tcW w:w="453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2F7C48FD" w14:textId="77777777" w:rsidR="000236FC" w:rsidRPr="00731F26" w:rsidRDefault="000236FC" w:rsidP="000236FC">
            <w:pPr>
              <w:shd w:val="clear" w:color="auto" w:fill="FFFFFF" w:themeFill="background1"/>
              <w:jc w:val="right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Other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and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unspecified</w:t>
            </w:r>
            <w:proofErr w:type="spellEnd"/>
            <w:r w:rsidRPr="00731F26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proofErr w:type="spellStart"/>
            <w:r w:rsidRPr="00731F26">
              <w:rPr>
                <w:rFonts w:ascii="Helvetica Neue" w:hAnsi="Helvetica Neue"/>
                <w:sz w:val="20"/>
                <w:szCs w:val="20"/>
              </w:rPr>
              <w:t>dermatitis</w:t>
            </w:r>
            <w:proofErr w:type="spellEnd"/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08D139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L3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F6434" w14:textId="77777777" w:rsidR="000236FC" w:rsidRPr="00731F26" w:rsidRDefault="000236FC" w:rsidP="000236FC">
            <w:pPr>
              <w:shd w:val="clear" w:color="auto" w:fill="FFFFFF" w:themeFill="background1"/>
              <w:ind w:left="-349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3F954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0EE93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31F26"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0D35D3" w14:textId="77777777" w:rsidR="000236FC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D6B0E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4C5751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2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BEA560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0DDB43BF" w14:textId="77777777" w:rsidR="000236FC" w:rsidRPr="00731F26" w:rsidRDefault="000236FC" w:rsidP="000236FC">
            <w:pPr>
              <w:shd w:val="clear" w:color="auto" w:fill="FFFFFF" w:themeFill="background1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</w:p>
        </w:tc>
      </w:tr>
    </w:tbl>
    <w:p w14:paraId="5B122869" w14:textId="77777777" w:rsidR="000236FC" w:rsidRPr="000236FC" w:rsidRDefault="000236FC" w:rsidP="000236FC"/>
    <w:sectPr w:rsidR="000236FC" w:rsidRPr="000236FC" w:rsidSect="000236FC">
      <w:pgSz w:w="16838" w:h="11906" w:orient="landscape"/>
      <w:pgMar w:top="1417" w:right="1417" w:bottom="1417" w:left="1417" w:header="397" w:footer="397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Beverley Balkau" w:date="2024-07-18T21:28:00Z" w:initials="BB">
    <w:p w14:paraId="07AED71D" w14:textId="77777777" w:rsidR="000236FC" w:rsidRDefault="000236FC" w:rsidP="000236FC">
      <w:pPr>
        <w:pStyle w:val="Commentaire"/>
      </w:pPr>
      <w:r>
        <w:rPr>
          <w:rStyle w:val="Marquedecommentaire"/>
        </w:rPr>
        <w:annotationRef/>
      </w:r>
      <w:r>
        <w:rPr>
          <w:lang w:val="en-AU"/>
        </w:rPr>
        <w:t xml:space="preserve">Journal instructions say there should be no color in Tables - </w:t>
      </w:r>
    </w:p>
    <w:p w14:paraId="597F3685" w14:textId="77777777" w:rsidR="000236FC" w:rsidRDefault="000236FC" w:rsidP="000236FC">
      <w:pPr>
        <w:pStyle w:val="Commentaire"/>
      </w:pPr>
      <w:r>
        <w:rPr>
          <w:lang w:val="en-AU"/>
        </w:rPr>
        <w:t>They suggest using bold text to highligh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97F368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24D3DBD" w16cex:dateUtc="2024-07-18T19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7F3685" w16cid:durableId="324D3D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1769F" w14:textId="77777777" w:rsidR="00E10691" w:rsidRDefault="00E10691" w:rsidP="000236FC">
      <w:r>
        <w:separator/>
      </w:r>
    </w:p>
  </w:endnote>
  <w:endnote w:type="continuationSeparator" w:id="0">
    <w:p w14:paraId="61605C57" w14:textId="77777777" w:rsidR="00E10691" w:rsidRDefault="00E10691" w:rsidP="00023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86D29" w14:textId="77777777" w:rsidR="00E10691" w:rsidRDefault="00E10691" w:rsidP="000236FC">
      <w:r>
        <w:separator/>
      </w:r>
    </w:p>
  </w:footnote>
  <w:footnote w:type="continuationSeparator" w:id="0">
    <w:p w14:paraId="0E86936D" w14:textId="77777777" w:rsidR="00E10691" w:rsidRDefault="00E10691" w:rsidP="000236F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verley Balkau">
    <w15:presenceInfo w15:providerId="Windows Live" w15:userId="a140dedf9670ff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6FC"/>
    <w:rsid w:val="000236FC"/>
    <w:rsid w:val="002E1024"/>
    <w:rsid w:val="006239D7"/>
    <w:rsid w:val="00655B2E"/>
    <w:rsid w:val="00E1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00B7BC"/>
  <w15:chartTrackingRefBased/>
  <w15:docId w15:val="{461D91A0-7687-9242-BAFC-F4DDBA21C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6F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0236F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0236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36F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36FC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0236F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236F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236F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236FC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2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ée BOURGARIT</dc:creator>
  <cp:keywords/>
  <dc:description/>
  <cp:lastModifiedBy>Timothée BOURGARIT</cp:lastModifiedBy>
  <cp:revision>1</cp:revision>
  <dcterms:created xsi:type="dcterms:W3CDTF">2024-08-24T15:08:00Z</dcterms:created>
  <dcterms:modified xsi:type="dcterms:W3CDTF">2024-08-24T21:15:00Z</dcterms:modified>
</cp:coreProperties>
</file>